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6314E" w14:textId="697C3784" w:rsidR="00B546CA" w:rsidRPr="008A43C0" w:rsidRDefault="00B546CA" w:rsidP="00B546CA">
      <w:pPr>
        <w:pStyle w:val="Caption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8A43C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 1</w:t>
      </w:r>
      <w:r w:rsidR="008A43C0" w:rsidRPr="008A43C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A43C0" w:rsidRPr="008A43C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</w:t>
      </w:r>
      <w:r w:rsidR="008A43C0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8A43C0" w:rsidRPr="008A43C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A43C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anel of</w:t>
      </w:r>
      <w:r w:rsidRPr="008E02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eptospira spp., </w:t>
      </w:r>
      <w:r w:rsidRPr="008A43C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used as live antigens in the Microscopic Agglutination Test</w:t>
      </w:r>
    </w:p>
    <w:tbl>
      <w:tblPr>
        <w:tblW w:w="9386" w:type="dxa"/>
        <w:jc w:val="center"/>
        <w:tblLook w:val="04A0" w:firstRow="1" w:lastRow="0" w:firstColumn="1" w:lastColumn="0" w:noHBand="0" w:noVBand="1"/>
      </w:tblPr>
      <w:tblGrid>
        <w:gridCol w:w="2026"/>
        <w:gridCol w:w="2268"/>
        <w:gridCol w:w="2610"/>
        <w:gridCol w:w="2482"/>
      </w:tblGrid>
      <w:tr w:rsidR="00B546CA" w:rsidRPr="008E02F0" w14:paraId="36488C79" w14:textId="77777777" w:rsidTr="00C574DE">
        <w:trPr>
          <w:trHeight w:val="432"/>
          <w:jc w:val="center"/>
        </w:trPr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4724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enomo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06B2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erogroup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B39B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erovars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0C17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trains</w:t>
            </w:r>
          </w:p>
        </w:tc>
      </w:tr>
      <w:tr w:rsidR="00B546CA" w:rsidRPr="008E02F0" w14:paraId="5A53AFE9" w14:textId="77777777" w:rsidTr="00C574DE">
        <w:trPr>
          <w:trHeight w:val="432"/>
          <w:jc w:val="center"/>
        </w:trPr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41C7B0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L. interrogans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967A96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cterohaemorrhagiae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9A98D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cterohaemorrhagiae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1A76FD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GA</w:t>
            </w:r>
          </w:p>
        </w:tc>
      </w:tr>
      <w:tr w:rsidR="00B546CA" w:rsidRPr="008E02F0" w14:paraId="0B911913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57905BFA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2579F5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Pomona 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30C49AAD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omona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016E9D31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omona</w:t>
            </w:r>
          </w:p>
        </w:tc>
      </w:tr>
      <w:tr w:rsidR="00B546CA" w:rsidRPr="008E02F0" w14:paraId="77C7E4D0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587BB130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496820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ebdomadis</w:t>
            </w:r>
            <w:proofErr w:type="spellEnd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72C6226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ebdomadis</w:t>
            </w:r>
            <w:proofErr w:type="spellEnd"/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0CBE336F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ebdomadis</w:t>
            </w:r>
            <w:proofErr w:type="spellEnd"/>
          </w:p>
        </w:tc>
      </w:tr>
      <w:tr w:rsidR="00B546CA" w:rsidRPr="008E02F0" w14:paraId="6DEA31FB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4AA2084E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258535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ustrali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B74192C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ustralis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3FF67B6F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allico</w:t>
            </w:r>
            <w:proofErr w:type="spellEnd"/>
          </w:p>
        </w:tc>
      </w:tr>
      <w:tr w:rsidR="00B546CA" w:rsidRPr="008E02F0" w14:paraId="570ADB93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4C8C5029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EC16FA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nicola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253A45BF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nicola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47926A75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Strain </w:t>
            </w: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ond</w:t>
            </w:r>
            <w:proofErr w:type="spellEnd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Utrecht IV</w:t>
            </w:r>
          </w:p>
        </w:tc>
      </w:tr>
      <w:tr w:rsidR="00B546CA" w:rsidRPr="008E02F0" w14:paraId="6735666B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569684C5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 w:rsidRPr="008E02F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borgpeterseni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7068C2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ejro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E6FC998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ejroe</w:t>
            </w:r>
            <w:proofErr w:type="spellEnd"/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0195B460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84</w:t>
            </w:r>
          </w:p>
        </w:tc>
      </w:tr>
      <w:tr w:rsidR="00B546CA" w:rsidRPr="008E02F0" w14:paraId="713EBC3B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06A702C6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221416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allum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66965A3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Kenya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546CE94B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jenga</w:t>
            </w:r>
            <w:proofErr w:type="spellEnd"/>
          </w:p>
        </w:tc>
      </w:tr>
      <w:tr w:rsidR="00B546CA" w:rsidRPr="008E02F0" w14:paraId="4450C32F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0EC82969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E94BEE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yrogene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2412B870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7D3A6565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Vom</w:t>
            </w:r>
            <w:proofErr w:type="spellEnd"/>
          </w:p>
        </w:tc>
      </w:tr>
      <w:tr w:rsidR="00B546CA" w:rsidRPr="008E02F0" w14:paraId="115E03E0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695CC6B3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3FBF0F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arassovi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39169DB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arassovi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0C96D45F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erepelitsin</w:t>
            </w:r>
            <w:proofErr w:type="spellEnd"/>
          </w:p>
        </w:tc>
      </w:tr>
      <w:tr w:rsidR="00B546CA" w:rsidRPr="008E02F0" w14:paraId="782A0A64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5EC7672A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 w:rsidRPr="008E02F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kirschner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CD9857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utumnali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45A1287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utembo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4E85A57A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utembo</w:t>
            </w:r>
          </w:p>
        </w:tc>
      </w:tr>
      <w:tr w:rsidR="00B546CA" w:rsidRPr="008E02F0" w14:paraId="4C18D3DF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7FDD8CB2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6B77EE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rippotyphosa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2E4DB9F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rippotyphosa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60CA4DD5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uyster</w:t>
            </w:r>
            <w:proofErr w:type="spellEnd"/>
          </w:p>
        </w:tc>
      </w:tr>
      <w:tr w:rsidR="00B546CA" w:rsidRPr="008E02F0" w14:paraId="16038A98" w14:textId="77777777" w:rsidTr="00C574DE">
        <w:trPr>
          <w:trHeight w:val="432"/>
          <w:jc w:val="center"/>
        </w:trPr>
        <w:tc>
          <w:tcPr>
            <w:tcW w:w="2026" w:type="dxa"/>
            <w:shd w:val="clear" w:color="auto" w:fill="auto"/>
            <w:noWrap/>
            <w:vAlign w:val="center"/>
          </w:tcPr>
          <w:p w14:paraId="6F84F6A3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E02F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 w:rsidRPr="008E02F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weill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F6C93E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elledoni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8933D71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elledoni</w:t>
            </w:r>
            <w:proofErr w:type="spellEnd"/>
          </w:p>
        </w:tc>
        <w:tc>
          <w:tcPr>
            <w:tcW w:w="2482" w:type="dxa"/>
            <w:shd w:val="clear" w:color="auto" w:fill="auto"/>
            <w:noWrap/>
            <w:vAlign w:val="center"/>
          </w:tcPr>
          <w:p w14:paraId="53A903CC" w14:textId="77777777" w:rsidR="00B546CA" w:rsidRPr="008E02F0" w:rsidRDefault="00B546CA" w:rsidP="00C57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E02F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elledoni</w:t>
            </w:r>
            <w:proofErr w:type="spellEnd"/>
          </w:p>
        </w:tc>
      </w:tr>
    </w:tbl>
    <w:p w14:paraId="0649D875" w14:textId="06F59DDF" w:rsidR="000A5DE0" w:rsidRPr="00B546CA" w:rsidRDefault="000A5DE0" w:rsidP="00B546CA"/>
    <w:sectPr w:rsidR="000A5DE0" w:rsidRPr="00B54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260"/>
    <w:rsid w:val="000A5DE0"/>
    <w:rsid w:val="006C2260"/>
    <w:rsid w:val="008A43C0"/>
    <w:rsid w:val="00B5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F84627"/>
  <w15:chartTrackingRefBased/>
  <w15:docId w15:val="{DA366EE5-695D-418F-B35F-5F67DBBE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46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0</Words>
  <Characters>504</Characters>
  <Application>Microsoft Office Word</Application>
  <DocSecurity>0</DocSecurity>
  <Lines>5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l</dc:creator>
  <cp:keywords/>
  <dc:description/>
  <cp:lastModifiedBy>David Kal</cp:lastModifiedBy>
  <cp:revision>2</cp:revision>
  <dcterms:created xsi:type="dcterms:W3CDTF">2024-06-25T10:31:00Z</dcterms:created>
  <dcterms:modified xsi:type="dcterms:W3CDTF">2024-08-0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ffd8b4-915b-4de5-98a2-2e7d246d0c33</vt:lpwstr>
  </property>
</Properties>
</file>